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0CA84" w14:textId="512F49A5" w:rsidR="00C73CB2" w:rsidRPr="00B213AF" w:rsidRDefault="001553FC" w:rsidP="00C73CB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IE"/>
        </w:rPr>
      </w:pPr>
      <w:bookmarkStart w:id="0" w:name="_Hlk204167893"/>
      <w:r>
        <w:rPr>
          <w:rFonts w:ascii="Times New Roman" w:eastAsia="Times New Roman" w:hAnsi="Times New Roman" w:cs="Times New Roman"/>
          <w:b/>
          <w:sz w:val="24"/>
          <w:szCs w:val="24"/>
          <w:lang w:val="en-IE"/>
        </w:rPr>
        <w:t>S3 Table</w:t>
      </w:r>
      <w:bookmarkStart w:id="1" w:name="_GoBack"/>
      <w:bookmarkEnd w:id="1"/>
      <w:r w:rsidR="00424D2F" w:rsidRPr="00424D2F">
        <w:rPr>
          <w:rFonts w:ascii="Times New Roman" w:eastAsia="Times New Roman" w:hAnsi="Times New Roman" w:cs="Times New Roman"/>
          <w:b/>
          <w:sz w:val="24"/>
          <w:szCs w:val="24"/>
          <w:lang w:val="en-IE"/>
        </w:rPr>
        <w:t>. Municipalities with no available data on qualitative housing deficit, internal migration, or external migration</w:t>
      </w:r>
      <w:r w:rsidR="00424D2F">
        <w:rPr>
          <w:rFonts w:ascii="Times New Roman" w:eastAsia="Times New Roman" w:hAnsi="Times New Roman" w:cs="Times New Roman"/>
          <w:b/>
          <w:sz w:val="24"/>
          <w:szCs w:val="24"/>
          <w:lang w:val="en-IE"/>
        </w:rPr>
        <w:t>.</w:t>
      </w:r>
    </w:p>
    <w:tbl>
      <w:tblPr>
        <w:tblW w:w="6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060"/>
        <w:gridCol w:w="1720"/>
      </w:tblGrid>
      <w:tr w:rsidR="00C73CB2" w:rsidRPr="00C73CB2" w14:paraId="1B2B90DF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bookmarkEnd w:id="0"/>
          <w:p w14:paraId="6B9CDB0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</w:pP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Venezuelan</w:t>
            </w:r>
            <w:proofErr w:type="spellEnd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Migration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B8C0697" w14:textId="72851B99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</w:pP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Internal</w:t>
            </w:r>
            <w:proofErr w:type="spellEnd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Migration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E5C7B7" w14:textId="746DC822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</w:pP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Quality</w:t>
            </w:r>
            <w:proofErr w:type="spellEnd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="009362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H</w:t>
            </w:r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ousing</w:t>
            </w:r>
            <w:proofErr w:type="spellEnd"/>
          </w:p>
        </w:tc>
      </w:tr>
      <w:tr w:rsidR="00C73CB2" w:rsidRPr="00C73CB2" w14:paraId="31DBC44D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161893C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</w:pP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Code.DANE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5DAB4E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</w:pP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Code.DANE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5B410F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</w:pPr>
            <w:proofErr w:type="spellStart"/>
            <w:r w:rsidRPr="00C73C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CO"/>
              </w:rPr>
              <w:t>Code.DANE</w:t>
            </w:r>
            <w:proofErr w:type="spellEnd"/>
          </w:p>
        </w:tc>
      </w:tr>
      <w:tr w:rsidR="00C73CB2" w:rsidRPr="00C73CB2" w14:paraId="7761D984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7068E85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555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1966846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26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2B04B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263</w:t>
            </w:r>
          </w:p>
        </w:tc>
      </w:tr>
      <w:tr w:rsidR="00C73CB2" w:rsidRPr="00C73CB2" w14:paraId="510558C4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E29DC0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15778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3CAD83F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D6A85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05</w:t>
            </w:r>
          </w:p>
        </w:tc>
      </w:tr>
      <w:tr w:rsidR="00C73CB2" w:rsidRPr="00C73CB2" w14:paraId="5DFED435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52B2966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7413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3E011D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0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619FCA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07</w:t>
            </w:r>
          </w:p>
        </w:tc>
      </w:tr>
      <w:tr w:rsidR="00C73CB2" w:rsidRPr="00C73CB2" w14:paraId="14CBD9BA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41FD5FD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7745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461117F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3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E8ECA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30</w:t>
            </w:r>
          </w:p>
        </w:tc>
      </w:tr>
      <w:tr w:rsidR="00C73CB2" w:rsidRPr="00C73CB2" w14:paraId="2F1C770B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B6C6F3D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263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9F4599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6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1ECFF2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60</w:t>
            </w:r>
          </w:p>
        </w:tc>
      </w:tr>
      <w:tr w:rsidR="00C73CB2" w:rsidRPr="00C73CB2" w14:paraId="4D3C28F8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20FABD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05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E408F47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53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C582E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530</w:t>
            </w:r>
          </w:p>
        </w:tc>
      </w:tr>
      <w:tr w:rsidR="00C73CB2" w:rsidRPr="00C73CB2" w14:paraId="3408988F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7FC838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07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D4F2FF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53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F08AC5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536</w:t>
            </w:r>
          </w:p>
        </w:tc>
      </w:tr>
      <w:tr w:rsidR="00C73CB2" w:rsidRPr="00C73CB2" w14:paraId="287AC1A0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8D17C7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3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A1BFBF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66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45D14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669</w:t>
            </w:r>
          </w:p>
        </w:tc>
      </w:tr>
      <w:tr w:rsidR="00C73CB2" w:rsidRPr="00C73CB2" w14:paraId="104E42CC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862E462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46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4E03222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79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F0147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798</w:t>
            </w:r>
          </w:p>
        </w:tc>
      </w:tr>
      <w:tr w:rsidR="00C73CB2" w:rsidRPr="00C73CB2" w14:paraId="74831F00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565419C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530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892CBAC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34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9C62B1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343</w:t>
            </w:r>
          </w:p>
        </w:tc>
      </w:tr>
      <w:tr w:rsidR="00C73CB2" w:rsidRPr="00C73CB2" w14:paraId="5717A5BA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5494932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536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789E94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66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0C7ABD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663</w:t>
            </w:r>
          </w:p>
        </w:tc>
      </w:tr>
      <w:tr w:rsidR="00C73CB2" w:rsidRPr="00C73CB2" w14:paraId="22AA86D3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13DB5E0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669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7771C07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7B2797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3</w:t>
            </w:r>
          </w:p>
        </w:tc>
      </w:tr>
      <w:tr w:rsidR="00C73CB2" w:rsidRPr="00C73CB2" w14:paraId="2AB5ADFF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303249F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1798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AA0A4A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DA748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4</w:t>
            </w:r>
          </w:p>
        </w:tc>
      </w:tr>
      <w:tr w:rsidR="00C73CB2" w:rsidRPr="00C73CB2" w14:paraId="24063B5A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6E0DDC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343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BA9532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9E868B8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5</w:t>
            </w:r>
          </w:p>
        </w:tc>
      </w:tr>
      <w:tr w:rsidR="00C73CB2" w:rsidRPr="00C73CB2" w14:paraId="2BE29A69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E1FC3BD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663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3A4ED8C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39DD11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6</w:t>
            </w:r>
          </w:p>
        </w:tc>
      </w:tr>
      <w:tr w:rsidR="00C73CB2" w:rsidRPr="00C73CB2" w14:paraId="4C88727D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F4A81B1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3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85E2B15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A79EE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7</w:t>
            </w:r>
          </w:p>
        </w:tc>
      </w:tr>
      <w:tr w:rsidR="00C73CB2" w:rsidRPr="00C73CB2" w14:paraId="73DF5B89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99D0C70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4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8F2F52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B402E1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8</w:t>
            </w:r>
          </w:p>
        </w:tc>
      </w:tr>
      <w:tr w:rsidR="00C73CB2" w:rsidRPr="00C73CB2" w14:paraId="1FA32A04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AC782E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5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F542DD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51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12F08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511</w:t>
            </w:r>
          </w:p>
        </w:tc>
      </w:tr>
      <w:tr w:rsidR="00C73CB2" w:rsidRPr="00C73CB2" w14:paraId="28121F99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18F984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6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CD261F8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77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053012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777</w:t>
            </w:r>
          </w:p>
        </w:tc>
      </w:tr>
      <w:tr w:rsidR="00C73CB2" w:rsidRPr="00C73CB2" w14:paraId="16C61886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A52EA33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7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9EF9A8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88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079AB0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889</w:t>
            </w:r>
          </w:p>
        </w:tc>
      </w:tr>
      <w:tr w:rsidR="00C73CB2" w:rsidRPr="00C73CB2" w14:paraId="50A2E755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8A7843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4888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D878938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3A80A61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C73CB2" w:rsidRPr="00C73CB2" w14:paraId="51888289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4917548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511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B4D16FC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777947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C73CB2" w:rsidRPr="00C73CB2" w14:paraId="18BD7844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D0496A9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777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414C9E1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91999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C73CB2" w:rsidRPr="00C73CB2" w14:paraId="774B8046" w14:textId="77777777" w:rsidTr="00122F76">
        <w:trPr>
          <w:trHeight w:val="315"/>
          <w:jc w:val="center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7BB96B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97889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91549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67704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/>
              </w:rPr>
            </w:pPr>
          </w:p>
        </w:tc>
      </w:tr>
    </w:tbl>
    <w:p w14:paraId="7443E5C9" w14:textId="2C8F297E" w:rsidR="00C73CB2" w:rsidRPr="00C37132" w:rsidRDefault="00C73CB2">
      <w:pPr>
        <w:rPr>
          <w:rFonts w:ascii="Times New Roman" w:hAnsi="Times New Roman" w:cs="Times New Roman"/>
          <w:lang w:val="en-IE"/>
        </w:rPr>
      </w:pPr>
    </w:p>
    <w:sectPr w:rsidR="00C73CB2" w:rsidRPr="00C371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A11"/>
    <w:rsid w:val="00057CA5"/>
    <w:rsid w:val="000F6947"/>
    <w:rsid w:val="00122F76"/>
    <w:rsid w:val="001553FC"/>
    <w:rsid w:val="00424D2F"/>
    <w:rsid w:val="0055749A"/>
    <w:rsid w:val="008B0A11"/>
    <w:rsid w:val="00936246"/>
    <w:rsid w:val="00A4198D"/>
    <w:rsid w:val="00B213AF"/>
    <w:rsid w:val="00C37132"/>
    <w:rsid w:val="00C73CB2"/>
    <w:rsid w:val="00CB1A8A"/>
    <w:rsid w:val="00DB73C6"/>
    <w:rsid w:val="00FB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EB73"/>
  <w15:chartTrackingRefBased/>
  <w15:docId w15:val="{1653EF1E-809A-440E-A147-0CB3657C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CB2"/>
    <w:rPr>
      <w:rFonts w:ascii="Calibri" w:eastAsia="Calibri" w:hAnsi="Calibri" w:cs="Calibri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B0A11"/>
    <w:rPr>
      <w:rFonts w:ascii="Calibri" w:eastAsia="Calibri" w:hAnsi="Calibri" w:cs="Calibri"/>
      <w:lang w:val="en-US" w:eastAsia="es-CO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1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Tapias Rivera</dc:creator>
  <cp:keywords/>
  <dc:description/>
  <cp:lastModifiedBy>mahalakshmi.k</cp:lastModifiedBy>
  <cp:revision>4</cp:revision>
  <dcterms:created xsi:type="dcterms:W3CDTF">2025-07-21T15:08:00Z</dcterms:created>
  <dcterms:modified xsi:type="dcterms:W3CDTF">2025-09-26T18:43:00Z</dcterms:modified>
</cp:coreProperties>
</file>